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B816AD" w14:textId="12A69785" w:rsidR="00A6418D" w:rsidRPr="00834D12" w:rsidRDefault="004E656F" w:rsidP="00A6418D">
      <w:pPr>
        <w:pStyle w:val="Heading2"/>
        <w:rPr>
          <w:rFonts w:ascii="Times New Roman" w:hAnsi="Times New Roman" w:cs="Times New Roman"/>
          <w:b/>
          <w:bCs/>
        </w:rPr>
      </w:pPr>
      <w:r w:rsidRPr="004E656F">
        <w:rPr>
          <w:rFonts w:ascii="Times New Roman" w:hAnsi="Times New Roman" w:cs="Times New Roman"/>
          <w:b/>
          <w:bCs/>
        </w:rPr>
        <w:t>S4 Text. Supplementary Methods</w:t>
      </w:r>
    </w:p>
    <w:p w14:paraId="394AA212" w14:textId="77777777" w:rsidR="00A6418D" w:rsidRPr="00834D12" w:rsidRDefault="00A6418D" w:rsidP="00A6418D">
      <w:pPr>
        <w:pStyle w:val="Heading3"/>
        <w:rPr>
          <w:rFonts w:ascii="Times New Roman" w:hAnsi="Times New Roman" w:cs="Times New Roman"/>
        </w:rPr>
      </w:pPr>
      <w:bookmarkStart w:id="0" w:name="_Toc209722111"/>
      <w:r w:rsidRPr="00834D12">
        <w:rPr>
          <w:rFonts w:ascii="Times New Roman" w:hAnsi="Times New Roman" w:cs="Times New Roman"/>
        </w:rPr>
        <w:t>Power Analysis</w:t>
      </w:r>
      <w:bookmarkEnd w:id="0"/>
    </w:p>
    <w:p w14:paraId="7F38615B" w14:textId="77777777" w:rsidR="00A6418D" w:rsidRPr="00834D12" w:rsidRDefault="00A6418D" w:rsidP="00A6418D">
      <w:r w:rsidRPr="00834D12">
        <w:t xml:space="preserve">Our original power analysis was based on the assumptions that: 1) SAR without interventions is 25%; 2) viral aerosol inhalation attributes to 75% of influenza transmission; 3) half of the aerosol inhalation is due to short-range aerosol exposure, and another half is attributable to long-range aerosol exposure. Having 18 Recipients per group and 3 pairs of quarantine cohorts where one cohort’s exposures occurred with and the other without air sanitation (Total = 108 Recipients, with 54 per arm), we would have 78% power to detect 74% reduction in SAR (from 21.9% to 5.9%).  </w:t>
      </w:r>
    </w:p>
    <w:p w14:paraId="30FBD194" w14:textId="77777777" w:rsidR="00A6418D" w:rsidRPr="00834D12" w:rsidRDefault="00A6418D" w:rsidP="00A6418D">
      <w:pPr>
        <w:pStyle w:val="Heading3"/>
        <w:rPr>
          <w:rFonts w:ascii="Times New Roman" w:hAnsi="Times New Roman" w:cs="Times New Roman"/>
        </w:rPr>
      </w:pPr>
      <w:bookmarkStart w:id="1" w:name="_Toc209722112"/>
      <w:r w:rsidRPr="00834D12">
        <w:rPr>
          <w:rFonts w:ascii="Times New Roman" w:hAnsi="Times New Roman" w:cs="Times New Roman"/>
        </w:rPr>
        <w:t>Randomization</w:t>
      </w:r>
      <w:bookmarkEnd w:id="1"/>
    </w:p>
    <w:p w14:paraId="47A3D56F" w14:textId="77777777" w:rsidR="00A6418D" w:rsidRPr="00834D12" w:rsidRDefault="00A6418D" w:rsidP="00A6418D">
      <w:r w:rsidRPr="00834D12">
        <w:t xml:space="preserve">For each sampled exposure event (EE), we randomly selected one control Recipient (CR) and one Intervention Recipient (IR) to wear a sampling kit. To select these participants, we used a script in R that performs a lottery once a day, via crontab module. The script then posted the results to a de-identified webpage for use by the study team. </w:t>
      </w:r>
    </w:p>
    <w:p w14:paraId="733FE5C7" w14:textId="77777777" w:rsidR="00A6418D" w:rsidRPr="00834D12" w:rsidRDefault="00A6418D" w:rsidP="00A6418D">
      <w:pPr>
        <w:pStyle w:val="Heading3"/>
        <w:rPr>
          <w:rFonts w:ascii="Times New Roman" w:hAnsi="Times New Roman" w:cs="Times New Roman"/>
        </w:rPr>
      </w:pPr>
      <w:bookmarkStart w:id="2" w:name="_Toc209722113"/>
      <w:r w:rsidRPr="00834D12">
        <w:rPr>
          <w:rFonts w:ascii="Times New Roman" w:hAnsi="Times New Roman" w:cs="Times New Roman"/>
        </w:rPr>
        <w:t>Sample Preparation</w:t>
      </w:r>
      <w:bookmarkEnd w:id="2"/>
      <w:r w:rsidRPr="00834D12">
        <w:rPr>
          <w:rFonts w:ascii="Times New Roman" w:hAnsi="Times New Roman" w:cs="Times New Roman"/>
        </w:rPr>
        <w:t xml:space="preserve"> </w:t>
      </w:r>
    </w:p>
    <w:p w14:paraId="755EF70E" w14:textId="3D9E1F75" w:rsidR="00A6418D" w:rsidRPr="00834D12" w:rsidRDefault="00A6418D" w:rsidP="00A6418D">
      <w:r w:rsidRPr="00834D12">
        <w:t xml:space="preserve">G-II exhaled breath aerosol samples were processed as previously described </w:t>
      </w:r>
      <w:r w:rsidRPr="00834D12">
        <w:fldChar w:fldCharType="begin"/>
      </w:r>
      <w:r w:rsidRPr="00834D12">
        <w:instrText xml:space="preserve"> ADDIN ZOTERO_ITEM CSL_CITATION {"citationID":"Jy47U7Yd","properties":{"formattedCitation":"[1]","plainCitation":"[1]","noteIndex":0},"citationItems":[{"id":1642,"uris":["http://zotero.org/groups/332772/items/US7496KK"],"itemData":{"id":1642,"type":"article-journal","abstract":"Little is known about the amount and infectiousness of influenza virus shed into exhaled breath. This contributes to uncertainty about the importance of airborne influenza transmission. We screened 355 symptomatic volunteers with a</w:instrText>
      </w:r>
      <w:r w:rsidRPr="00834D12">
        <w:rPr>
          <w:rFonts w:hint="eastAsia"/>
        </w:rPr>
        <w:instrText xml:space="preserve">cute respiratory illness and report 142 cases with confirmed influenza infection who provided 218 paired nasopharyngeal (NP) and 30-minute breath samples (coarse &gt;5-µm and fine </w:instrText>
      </w:r>
      <w:r w:rsidRPr="00834D12">
        <w:rPr>
          <w:rFonts w:hint="eastAsia"/>
        </w:rPr>
        <w:instrText>≤</w:instrText>
      </w:r>
      <w:r w:rsidRPr="00834D12">
        <w:rPr>
          <w:rFonts w:hint="eastAsia"/>
        </w:rPr>
        <w:instrText>5-µm fractions) on days 1-3 after symptom onset. We assessed viral RNA copy n</w:instrText>
      </w:r>
      <w:r w:rsidRPr="00834D12">
        <w:instrText xml:space="preserve">umber for all samples and cultured NP swabs and fine aerosols. We recovered infectious virus from 52 (39%) of the fine aerosols and 150 (89%) of the NP swabs with valid cultures. The geometric mean RNA copy numbers were 3.8 × 104/30-minutes fine-, 1.2 × 104/30-minutes coarse-aerosol sample, and 8.2 × 108per NP swab. Fine- and coarse-aerosol viral RNA were positively associated with body mass index and number of coughs and negatively associated with increasing days since symptom onset in adjusted models. Fine-aerosol viral RNA was also positively associated with having influenza vaccination for both the current and prior season. NP swab viral RNA was positively associated with upper respiratory symptoms and negatively associated with age but was not significantly associated with fine- or coarse-aerosol viral RNA or their predictors. Sneezing was rare, and sneezing and coughing were not necessary for infectious aerosol generation. Our observations suggest that influenza infection in the upper and lower airways are compartmentalized and independent.","container-title":"Proceedings of the National Academy of Sciences of the United States of America","DOI":"10.1073/pnas.1716561115","ISSN":"1091-6490","issue":"5","journalAbbreviation":"Proc. Natl. Acad. Sci. U.S.A.","language":"eng","note":"PMID: 29348203\nPMCID: PMC5798362","page":"1081-1086","source":"PubMed","title":"Infectious virus in exhaled breath of symptomatic seasonal influenza cases from a college community","volume":"115","author":[{"family":"Yan","given":"Jing"},{"family":"Grantham","given":"Michael"},{"family":"Pantelic","given":"Jovan"},{"family":"Bueno de Mesquita","given":"P. Jacob"},{"family":"Albert","given":"Barbara"},{"family":"Liu","given":"Fengjie"},{"family":"Ehrman","given":"Sheryl"},{"family":"Milton","given":"Donald K."},{"literal":"EMIT Consortium"}],"issued":{"date-parts":[["2018",1,30]]}}}],"schema":"https://github.com/citation-style-language/schema/raw/master/csl-citation.json"} </w:instrText>
      </w:r>
      <w:r w:rsidRPr="00834D12">
        <w:fldChar w:fldCharType="separate"/>
      </w:r>
      <w:r w:rsidR="005032D3">
        <w:t>[1]</w:t>
      </w:r>
      <w:r w:rsidRPr="00834D12">
        <w:fldChar w:fldCharType="end"/>
      </w:r>
      <w:r w:rsidRPr="00834D12">
        <w:t xml:space="preserve">. Mid-turbinate swabs and surface swabs were eluted in 3 mL and 1 mL Viral Transport Media (BD), respectively. </w:t>
      </w:r>
    </w:p>
    <w:p w14:paraId="5738C65A" w14:textId="77777777" w:rsidR="00A6418D" w:rsidRPr="00834D12" w:rsidRDefault="00A6418D" w:rsidP="00A6418D">
      <w:r w:rsidRPr="00834D12">
        <w:t>Ambient air samples were processed by adding 0.4 mL Dulbecco’s phosphate buffered saline (DPBS) containing 0.1% bovine serum albumin (BSA) and 0.6 mL Lysis/Binding Solution Concentrate (Applied Biosystems) to each stage of the NIOSH samples prior to vortex mixing and aliquoting.</w:t>
      </w:r>
    </w:p>
    <w:p w14:paraId="381E44AF" w14:textId="77777777" w:rsidR="00A6418D" w:rsidRPr="00834D12" w:rsidRDefault="00A6418D" w:rsidP="00A6418D">
      <w:r w:rsidRPr="00834D12">
        <w:t>Aliquots of the samples prepared for fluorescence focus assay were stored at 4°C until the assay was set up within 24 hours. The other aliquots were stored at -80°C until further analyses.</w:t>
      </w:r>
    </w:p>
    <w:p w14:paraId="7C3DCD2E" w14:textId="77777777" w:rsidR="00A6418D" w:rsidRPr="00834D12" w:rsidRDefault="00A6418D" w:rsidP="00A6418D">
      <w:pPr>
        <w:pStyle w:val="Heading3"/>
        <w:rPr>
          <w:rFonts w:ascii="Times New Roman" w:hAnsi="Times New Roman" w:cs="Times New Roman"/>
        </w:rPr>
      </w:pPr>
      <w:bookmarkStart w:id="3" w:name="_Toc209722114"/>
      <w:r w:rsidRPr="00834D12">
        <w:rPr>
          <w:rFonts w:ascii="Times New Roman" w:hAnsi="Times New Roman" w:cs="Times New Roman"/>
        </w:rPr>
        <w:t>Digital PCR (</w:t>
      </w:r>
      <w:proofErr w:type="spellStart"/>
      <w:r w:rsidRPr="00834D12">
        <w:rPr>
          <w:rFonts w:ascii="Times New Roman" w:hAnsi="Times New Roman" w:cs="Times New Roman"/>
        </w:rPr>
        <w:t>dPCR</w:t>
      </w:r>
      <w:proofErr w:type="spellEnd"/>
      <w:r w:rsidRPr="00834D12">
        <w:rPr>
          <w:rFonts w:ascii="Times New Roman" w:hAnsi="Times New Roman" w:cs="Times New Roman"/>
        </w:rPr>
        <w:t>)</w:t>
      </w:r>
      <w:bookmarkEnd w:id="3"/>
    </w:p>
    <w:p w14:paraId="69F55538" w14:textId="73343847" w:rsidR="00A6418D" w:rsidRPr="00834D12" w:rsidRDefault="00A6418D" w:rsidP="00A6418D">
      <w:pPr>
        <w:rPr>
          <w:lang w:eastAsia="ja-JP"/>
        </w:rPr>
      </w:pPr>
      <w:r w:rsidRPr="00834D12">
        <w:t xml:space="preserve">We quantified influenza A virus RNA using the </w:t>
      </w:r>
      <w:proofErr w:type="spellStart"/>
      <w:r w:rsidRPr="00834D12">
        <w:t>QIAcuity</w:t>
      </w:r>
      <w:proofErr w:type="spellEnd"/>
      <w:r w:rsidRPr="00834D12">
        <w:t xml:space="preserve"> One </w:t>
      </w:r>
      <w:proofErr w:type="spellStart"/>
      <w:r w:rsidRPr="00834D12">
        <w:t>dPCR</w:t>
      </w:r>
      <w:proofErr w:type="spellEnd"/>
      <w:r w:rsidRPr="00834D12">
        <w:t xml:space="preserve"> System (Qiagen). Nucleic acids from G-II, mid-turbinate swab, saliva, surface swab, and ambient air samples were first extracted using the </w:t>
      </w:r>
      <w:proofErr w:type="spellStart"/>
      <w:r w:rsidRPr="00834D12">
        <w:t>MagMAX</w:t>
      </w:r>
      <w:proofErr w:type="spellEnd"/>
      <w:r w:rsidRPr="00834D12">
        <w:t xml:space="preserve"> Pathogen RNA/DNA Kit (Applied Biosystems) and the </w:t>
      </w:r>
      <w:proofErr w:type="spellStart"/>
      <w:r w:rsidRPr="00834D12">
        <w:t>KingFisher</w:t>
      </w:r>
      <w:proofErr w:type="spellEnd"/>
      <w:r w:rsidRPr="00834D12">
        <w:t xml:space="preserve"> Duo Prime Purification System (</w:t>
      </w:r>
      <w:proofErr w:type="spellStart"/>
      <w:r w:rsidRPr="00834D12">
        <w:t>Thermo</w:t>
      </w:r>
      <w:proofErr w:type="spellEnd"/>
      <w:r w:rsidRPr="00834D12">
        <w:t xml:space="preserve"> Scientific), following the manufacturers’ instructions. For each sample, we prepared 40 µL </w:t>
      </w:r>
      <w:proofErr w:type="spellStart"/>
      <w:r w:rsidRPr="00834D12">
        <w:t>dPCR</w:t>
      </w:r>
      <w:proofErr w:type="spellEnd"/>
      <w:r w:rsidRPr="00834D12">
        <w:t xml:space="preserve"> reaction mix consisted of 20 µL of freshly extracted nucleic acids, 1 × </w:t>
      </w:r>
      <w:proofErr w:type="spellStart"/>
      <w:r w:rsidRPr="00834D12">
        <w:t>OneStep</w:t>
      </w:r>
      <w:proofErr w:type="spellEnd"/>
      <w:r w:rsidRPr="00834D12">
        <w:t xml:space="preserve"> Advanced Probe Master Mix and </w:t>
      </w:r>
      <w:proofErr w:type="spellStart"/>
      <w:r w:rsidRPr="00834D12">
        <w:t>OneStep</w:t>
      </w:r>
      <w:proofErr w:type="spellEnd"/>
      <w:r w:rsidRPr="00834D12">
        <w:t xml:space="preserve"> Advanced RT Mix from the </w:t>
      </w:r>
      <w:proofErr w:type="spellStart"/>
      <w:r w:rsidRPr="00834D12">
        <w:t>QIAcuity</w:t>
      </w:r>
      <w:proofErr w:type="spellEnd"/>
      <w:r w:rsidRPr="00834D12">
        <w:t xml:space="preserve"> </w:t>
      </w:r>
      <w:proofErr w:type="spellStart"/>
      <w:r w:rsidRPr="00834D12">
        <w:t>OneStep</w:t>
      </w:r>
      <w:proofErr w:type="spellEnd"/>
      <w:r w:rsidRPr="00834D12">
        <w:t xml:space="preserve"> Advanced Probe Kit (Qiagen), recently updated influenza A virus matrix (M) gene segment primers Forward 1 (400 </w:t>
      </w:r>
      <w:proofErr w:type="spellStart"/>
      <w:r w:rsidRPr="00834D12">
        <w:t>nM</w:t>
      </w:r>
      <w:proofErr w:type="spellEnd"/>
      <w:r w:rsidRPr="00834D12">
        <w:t xml:space="preserve">), Forward 2 (400 </w:t>
      </w:r>
      <w:proofErr w:type="spellStart"/>
      <w:r w:rsidRPr="00834D12">
        <w:t>nM</w:t>
      </w:r>
      <w:proofErr w:type="spellEnd"/>
      <w:r w:rsidRPr="00834D12">
        <w:t xml:space="preserve">), Reverse 1 (600 </w:t>
      </w:r>
      <w:proofErr w:type="spellStart"/>
      <w:r w:rsidRPr="00834D12">
        <w:t>nM</w:t>
      </w:r>
      <w:proofErr w:type="spellEnd"/>
      <w:r w:rsidRPr="00834D12">
        <w:t xml:space="preserve">), Reverse 2 (200 </w:t>
      </w:r>
      <w:proofErr w:type="spellStart"/>
      <w:r w:rsidRPr="00834D12">
        <w:t>nM</w:t>
      </w:r>
      <w:proofErr w:type="spellEnd"/>
      <w:r w:rsidRPr="00834D12">
        <w:t xml:space="preserve">), and 200 </w:t>
      </w:r>
      <w:proofErr w:type="spellStart"/>
      <w:r w:rsidRPr="00834D12">
        <w:t>nM</w:t>
      </w:r>
      <w:proofErr w:type="spellEnd"/>
      <w:r w:rsidRPr="00834D12">
        <w:t xml:space="preserve"> Probe (described in </w:t>
      </w:r>
      <w:r w:rsidRPr="00834D12">
        <w:fldChar w:fldCharType="begin"/>
      </w:r>
      <w:r w:rsidR="005032D3">
        <w:instrText xml:space="preserve"> ADDIN ZOTERO_ITEM CSL_CITATION {"citationID":"BVtKZszs","properties":{"formattedCitation":"[2]","plainCitation":"[2]","noteIndex":0},"citationItems":[{"id":"FLjvaIR1/i6xEhjKD","uris":["http://zotero.org/users/3305460/items/YHCUHG8J"],"itemData":{"id":24523,"type":"article-journal","abstract":"Severe acute respiratory syndrome coronavirus 2 (SARS-CoV-2) emerged in late 2019, and the outbreak rapidly evolved into the current coronavirus disease pandemic. SARS-CoV-2 is a respiratory virus that causes symptoms similar to those caused by influenza A and B viruses. On July 2, 2020, the US Food and Drug Administration granted emergency use authorization for in vitro diagnostic use of the Influenza SARS-CoV-2 Multiplex Assay. This assay detects influenza A virus at 102.0, influenza B virus at 102.2, and SARS-CoV-2 at 100.3 50% tissue culture or egg infectious dose, or as few as 5 RNA copies/reaction. The simultaneous detection and differentiation of these 3 major pathogens increases overall testing capacity, conserves resources, identifies co-infections, and enables efficient surveillance of influenza viruses and SARS-CoV-2.","container-title":"Emerging Infectious Diseases","DOI":"10.3201/eid2707.210462","ISSN":"1080-6059","issue":"7","journalAbbreviation":"Emerg Infect Dis","language":"eng","note":"PMID: 34152951\nPMCID: PMC8237866","page":"1821-1830","source":"PubMed","title":"Multiplex Real-Time Reverse Transcription PCR for Influenza A Virus, Influenza B Virus, and Severe Acute Respiratory Syndrome Coronavirus 2","volume":"27","author":[{"family":"Shu","given":"Bo"},{"family":"Kirby","given":"Marie K."},{"family":"Davis","given":"William G."},{"family":"Warnes","given":"Christine"},{"family":"Liddell","given":"Jimma"},{"family":"Liu","given":"Ji"},{"family":"Wu","given":"Kai-Hui"},{"family":"Hassell","given":"Norman"},{"family":"Benitez","given":"Alvaro J."},{"family":"Wilson","given":"Malania M."},{"family":"Keller","given":"Matthew W."},{"family":"Rambo-Martin","given":"Benjamin L."},{"family":"Camara","given":"Yamundow"},{"family":"Winter","given":"Jörn"},{"family":"Kondor","given":"Rebecca J."},{"family":"Zhou","given":"Bin"},{"family":"Spies","given":"Stacey"},{"family":"Rose","given":"Laura E."},{"family":"Winchell","given":"Jonas M."},{"family":"Limbago","given":"Brandi M."},{"family":"Wentworth","given":"David E."},{"family":"Barnes","given":"John R."}],"issued":{"date-parts":[["2021"]]}}}],"schema":"https://github.com/citation-style-language/schema/raw/master/csl-citation.json"} </w:instrText>
      </w:r>
      <w:r w:rsidRPr="00834D12">
        <w:fldChar w:fldCharType="separate"/>
      </w:r>
      <w:r w:rsidR="005032D3">
        <w:rPr>
          <w:noProof/>
        </w:rPr>
        <w:t>[2]</w:t>
      </w:r>
      <w:r w:rsidRPr="00834D12">
        <w:fldChar w:fldCharType="end"/>
      </w:r>
      <w:r w:rsidRPr="00834D12">
        <w:t xml:space="preserve"> and synthesized by Integrated DNA Technologies). After thorough mixing, the </w:t>
      </w:r>
      <w:proofErr w:type="spellStart"/>
      <w:r w:rsidRPr="00834D12">
        <w:t>dPCR</w:t>
      </w:r>
      <w:proofErr w:type="spellEnd"/>
      <w:r w:rsidRPr="00834D12">
        <w:t xml:space="preserve"> mixes were transferred into </w:t>
      </w:r>
      <w:proofErr w:type="spellStart"/>
      <w:r w:rsidRPr="00834D12">
        <w:t>QIAcuity</w:t>
      </w:r>
      <w:proofErr w:type="spellEnd"/>
      <w:r w:rsidRPr="00834D12">
        <w:t xml:space="preserve"> Nanoplates with 26k partitions per well (Qiagen) and sealed. After distributing the reaction mix into Nanoplate partitions, the </w:t>
      </w:r>
      <w:proofErr w:type="spellStart"/>
      <w:r w:rsidRPr="00834D12">
        <w:t>QIAcuity</w:t>
      </w:r>
      <w:proofErr w:type="spellEnd"/>
      <w:r w:rsidRPr="00834D12">
        <w:t xml:space="preserve"> One </w:t>
      </w:r>
      <w:proofErr w:type="spellStart"/>
      <w:r w:rsidRPr="00834D12">
        <w:t>dPCR</w:t>
      </w:r>
      <w:proofErr w:type="spellEnd"/>
      <w:r w:rsidRPr="00834D12">
        <w:t xml:space="preserve"> System incubated each plate at 50°C 40 min for reverse transcription and cycled through 95°C 5 sec denaturation and 55°C 30 </w:t>
      </w:r>
      <w:r w:rsidRPr="00834D12">
        <w:lastRenderedPageBreak/>
        <w:t xml:space="preserve">sec annealing/extension 45 times. At the end of thermal cycling, the </w:t>
      </w:r>
      <w:proofErr w:type="spellStart"/>
      <w:r w:rsidRPr="00834D12">
        <w:t>dPCR</w:t>
      </w:r>
      <w:proofErr w:type="spellEnd"/>
      <w:r w:rsidRPr="00834D12">
        <w:t xml:space="preserve"> system calculates copy numbers in the reactions and 95% confidence intervals (CI) based on numbers of positive and negative partitions, which were back calculated to copy numbers in original samples. We tested samples with high viral loads in multiple dilutions to ensure that at least one of them was within the dynamic range of the </w:t>
      </w:r>
      <w:proofErr w:type="spellStart"/>
      <w:r w:rsidRPr="00834D12">
        <w:t>dPCR</w:t>
      </w:r>
      <w:proofErr w:type="spellEnd"/>
      <w:r w:rsidRPr="00834D12">
        <w:t xml:space="preserve"> assay. Samples that had ≤ 1 positive partition were considered negative in subsequent analyses. </w:t>
      </w:r>
    </w:p>
    <w:p w14:paraId="03D33AC3" w14:textId="77777777" w:rsidR="00A6418D" w:rsidRPr="00834D12" w:rsidRDefault="00A6418D" w:rsidP="00A6418D">
      <w:pPr>
        <w:rPr>
          <w:lang w:eastAsia="ja-JP"/>
        </w:rPr>
      </w:pPr>
    </w:p>
    <w:p w14:paraId="5981F027" w14:textId="77777777" w:rsidR="00A6418D" w:rsidRPr="00834D12" w:rsidRDefault="00A6418D" w:rsidP="00A6418D">
      <w:pPr>
        <w:pStyle w:val="Heading3"/>
        <w:rPr>
          <w:rFonts w:ascii="Times New Roman" w:hAnsi="Times New Roman" w:cs="Times New Roman"/>
        </w:rPr>
      </w:pPr>
      <w:bookmarkStart w:id="4" w:name="_Toc209722115"/>
      <w:r w:rsidRPr="00834D12">
        <w:rPr>
          <w:rFonts w:ascii="Times New Roman" w:hAnsi="Times New Roman" w:cs="Times New Roman"/>
        </w:rPr>
        <w:t>Focus Assay</w:t>
      </w:r>
      <w:bookmarkEnd w:id="4"/>
    </w:p>
    <w:p w14:paraId="68E6F38A" w14:textId="2226A953" w:rsidR="00A6418D" w:rsidRPr="00834D12" w:rsidRDefault="00A6418D" w:rsidP="00A6418D">
      <w:r w:rsidRPr="00834D12">
        <w:t>To measure the infectivity of seasonal influenza A viruses in G-II, mid-turbinate swab, and surface swab samples collected in this study, we performed fluorescence focus assays using the humanized Madin-Darby canine kidney (</w:t>
      </w:r>
      <w:proofErr w:type="spellStart"/>
      <w:r w:rsidRPr="00834D12">
        <w:t>hCK</w:t>
      </w:r>
      <w:proofErr w:type="spellEnd"/>
      <w:r w:rsidRPr="00834D12">
        <w:t xml:space="preserve">) cells kindly provided by Dr. Yoshihiro Kawaoka </w:t>
      </w:r>
      <w:r w:rsidRPr="00834D12">
        <w:fldChar w:fldCharType="begin"/>
      </w:r>
      <w:r w:rsidR="005032D3">
        <w:instrText xml:space="preserve"> ADDIN ZOTERO_ITEM CSL_CITATION {"citationID":"BU7gO3qm","properties":{"formattedCitation":"[3]","plainCitation":"[3]","noteIndex":0},"citationItems":[{"id":"FLjvaIR1/fPPbU1vB","uris":["http://zotero.org/users/3305460/items/5DC4E47I"],"itemData":{"id":24542,"type":"article-journal","abstract":"Here, we developed hCK, a Madin-Darby canine kidney (MDCK) cell line that expresses high levels of human influenza virus receptors and low levels of avian virus receptors. hCK cells supported human A/H3N2 influenza virus isolation and growth much more effectively than conventional MDCK or human virus receptor-overexpressing (AX4) cells. A/H3N2 viruses propagated in hCK cells also maintained higher genetic stability than those propagated in MDCK and AX4 cells.","container-title":"Nature Microbiology","DOI":"10.1038/s41564-019-0433-6","ISSN":"2058-5276","issue":"8","journalAbbreviation":"Nat Microbiol","language":"eng","note":"PMID: 31036910","page":"1268-1273","source":"PubMed","title":"A humanized MDCK cell line for the efficient isolation and propagation of human influenza viruses","volume":"4","author":[{"family":"Takada","given":"Kosuke"},{"family":"Kawakami","given":"Chiharu"},{"family":"Fan","given":"Shufang"},{"family":"Chiba","given":"Shiho"},{"family":"Zhong","given":"Gongxun"},{"family":"Gu","given":"Chunyang"},{"family":"Shimizu","given":"Kohei"},{"family":"Takasaki","given":"Sara"},{"family":"Sakai-Tagawa","given":"Yuko"},{"family":"Lopes","given":"Tiago J. S."},{"family":"Dutta","given":"Jayeeta"},{"family":"Khan","given":"Zenab"},{"family":"Kriti","given":"Divya"},{"family":"Bakel","given":"Harm","non-dropping-particle":"van"},{"family":"Yamada","given":"Shinya"},{"family":"Watanabe","given":"Tokiko"},{"family":"Imai","given":"Masaki"},{"family":"Kawaoka","given":"Yoshihiro"}],"issued":{"date-parts":[["2019",8]]}}}],"schema":"https://github.com/citation-style-language/schema/raw/master/csl-citation.json"} </w:instrText>
      </w:r>
      <w:r w:rsidRPr="00834D12">
        <w:fldChar w:fldCharType="separate"/>
      </w:r>
      <w:r w:rsidR="005032D3">
        <w:rPr>
          <w:noProof/>
        </w:rPr>
        <w:t>[3]</w:t>
      </w:r>
      <w:r w:rsidRPr="00834D12">
        <w:fldChar w:fldCharType="end"/>
      </w:r>
      <w:r w:rsidRPr="00834D12">
        <w:t xml:space="preserve"> and adapted a previously published method </w:t>
      </w:r>
      <w:r w:rsidRPr="00834D12">
        <w:fldChar w:fldCharType="begin"/>
      </w:r>
      <w:r w:rsidRPr="00834D12">
        <w:instrText xml:space="preserve"> ADDIN ZOTERO_ITEM CSL_CITATION {"citationID":"lhFSrDxy","properties":{"formattedCitation":"[1]","plainCitation":"[1]","noteIndex":0},"citationItems":[{"id":1642,"uris":["http://zotero.org/groups/332772/items/US7496KK"],"itemData":{"id":1642,"type":"article-journal","abstract":"Little is known about the amount and infectiousness of influenza virus shed into exhaled breath. This contributes to uncertainty about the importance of airborne influenza transmission. We screened 355 symptomatic volunteers with a</w:instrText>
      </w:r>
      <w:r w:rsidRPr="00834D12">
        <w:rPr>
          <w:rFonts w:hint="eastAsia"/>
        </w:rPr>
        <w:instrText xml:space="preserve">cute respiratory illness and report 142 cases with confirmed influenza infection who provided 218 paired nasopharyngeal (NP) and 30-minute breath samples (coarse &gt;5-µm and fine </w:instrText>
      </w:r>
      <w:r w:rsidRPr="00834D12">
        <w:rPr>
          <w:rFonts w:hint="eastAsia"/>
        </w:rPr>
        <w:instrText>≤</w:instrText>
      </w:r>
      <w:r w:rsidRPr="00834D12">
        <w:rPr>
          <w:rFonts w:hint="eastAsia"/>
        </w:rPr>
        <w:instrText>5-µm fractions) on days 1-3 after symptom onset. We assessed viral RNA copy n</w:instrText>
      </w:r>
      <w:r w:rsidRPr="00834D12">
        <w:instrText xml:space="preserve">umber for all samples and cultured NP swabs and fine aerosols. We recovered infectious virus from 52 (39%) of the fine aerosols and 150 (89%) of the NP swabs with valid cultures. The geometric mean RNA copy numbers were 3.8 × 104/30-minutes fine-, 1.2 × 104/30-minutes coarse-aerosol sample, and 8.2 × 108per NP swab. Fine- and coarse-aerosol viral RNA were positively associated with body mass index and number of coughs and negatively associated with increasing days since symptom onset in adjusted models. Fine-aerosol viral RNA was also positively associated with having influenza vaccination for both the current and prior season. NP swab viral RNA was positively associated with upper respiratory symptoms and negatively associated with age but was not significantly associated with fine- or coarse-aerosol viral RNA or their predictors. Sneezing was rare, and sneezing and coughing were not necessary for infectious aerosol generation. Our observations suggest that influenza infection in the upper and lower airways are compartmentalized and independent.","container-title":"Proceedings of the National Academy of Sciences of the United States of America","DOI":"10.1073/pnas.1716561115","ISSN":"1091-6490","issue":"5","journalAbbreviation":"Proc. Natl. Acad. Sci. U.S.A.","language":"eng","note":"PMID: 29348203\nPMCID: PMC5798362","page":"1081-1086","source":"PubMed","title":"Infectious virus in exhaled breath of symptomatic seasonal influenza cases from a college community","volume":"115","author":[{"family":"Yan","given":"Jing"},{"family":"Grantham","given":"Michael"},{"family":"Pantelic","given":"Jovan"},{"family":"Bueno de Mesquita","given":"P. Jacob"},{"family":"Albert","given":"Barbara"},{"family":"Liu","given":"Fengjie"},{"family":"Ehrman","given":"Sheryl"},{"family":"Milton","given":"Donald K."},{"literal":"EMIT Consortium"}],"issued":{"date-parts":[["2018",1,30]]}}}],"schema":"https://github.com/citation-style-language/schema/raw/master/csl-citation.json"} </w:instrText>
      </w:r>
      <w:r w:rsidRPr="00834D12">
        <w:fldChar w:fldCharType="separate"/>
      </w:r>
      <w:r w:rsidR="005032D3">
        <w:t>[1]</w:t>
      </w:r>
      <w:r w:rsidRPr="00834D12">
        <w:fldChar w:fldCharType="end"/>
      </w:r>
      <w:r w:rsidRPr="00834D12">
        <w:t xml:space="preserve">. Briefly, </w:t>
      </w:r>
      <w:proofErr w:type="spellStart"/>
      <w:r w:rsidRPr="00834D12">
        <w:t>hCK</w:t>
      </w:r>
      <w:proofErr w:type="spellEnd"/>
      <w:r w:rsidRPr="00834D12">
        <w:t xml:space="preserve"> monolayers in 96-well plates were washed with DPBS to remove fetal bovine serum (FBS) in the media and incubated with samples for 1 h at 37°C in the presence of 1.5-2 µg/mL TPCK-treated trypsin (Sigma-Aldrich). Following virus adsorption and entry, media containing FBS were added to the culture to inhibit multiple rounds of viral replication by inactivating extracellular trypsin. Inoculated monolayers were incubated at 37°C for a total of 8 h before they were fixed with formalin (Fisher Scientific). We subsequently identified infected cells by immunofluorescence staining. First the cells were permeabilized with 0.25% Tween 20 (Sigma-Aldrich) and non-specific antibody bindings blocked with 1% BSA. Influenza A virus nucleoprotein was stained using AA5h primary antibody (Santa Cruz Biotechnology) and </w:t>
      </w:r>
      <w:proofErr w:type="spellStart"/>
      <w:r w:rsidRPr="00834D12">
        <w:t>AlexaFluor</w:t>
      </w:r>
      <w:proofErr w:type="spellEnd"/>
      <w:r w:rsidRPr="00834D12">
        <w:t xml:space="preserve"> 488-conjugated goat-anti-mouse secondary antibody (Jackson </w:t>
      </w:r>
      <w:proofErr w:type="spellStart"/>
      <w:r w:rsidRPr="00834D12">
        <w:t>ImmunoResearch</w:t>
      </w:r>
      <w:proofErr w:type="spellEnd"/>
      <w:r w:rsidRPr="00834D12">
        <w:t xml:space="preserve"> Laboratories). Cell nucleus was visualized with 4',6-diamidino-2-phenylindole (Santa Cruz Biotechnology) staining. Positive cells were counted as focus-forming units (FFUs) using fluorescence microscopy, which were used to deduce FFUs in the original samples.</w:t>
      </w:r>
    </w:p>
    <w:p w14:paraId="7F19DA22" w14:textId="77777777" w:rsidR="00A6418D" w:rsidRPr="00834D12" w:rsidRDefault="00A6418D" w:rsidP="00A6418D"/>
    <w:p w14:paraId="1DD244DD" w14:textId="77777777" w:rsidR="00A6418D" w:rsidRPr="00834D12" w:rsidRDefault="00A6418D" w:rsidP="00A6418D">
      <w:pPr>
        <w:pStyle w:val="Heading3"/>
        <w:rPr>
          <w:rFonts w:ascii="Times New Roman" w:hAnsi="Times New Roman" w:cs="Times New Roman"/>
        </w:rPr>
      </w:pPr>
      <w:bookmarkStart w:id="5" w:name="_Toc209722116"/>
      <w:r w:rsidRPr="00834D12">
        <w:rPr>
          <w:rFonts w:ascii="Times New Roman" w:hAnsi="Times New Roman" w:cs="Times New Roman"/>
        </w:rPr>
        <w:t>Hemagglutination Inhibition Assay (HAI)</w:t>
      </w:r>
      <w:bookmarkEnd w:id="5"/>
    </w:p>
    <w:p w14:paraId="26A8852A" w14:textId="77777777" w:rsidR="00A6418D" w:rsidRPr="00834D12" w:rsidRDefault="00A6418D" w:rsidP="00A6418D">
      <w:r w:rsidRPr="00834D12">
        <w:t xml:space="preserve">To remove non-specific virus inhibitors, 25 µL sera samples were treated with 75 µL receptor-destroying enzyme II (Denka Seiken) for 16 hours at 37ºC. Treatment was stopped with the addition of 75 µL 2.5% sodium citrate solution. After 1 hour incubation at 56ºC, 75 µL PBS was added to the samples, bringing the starting dilution to 1:10. Using 96-well V-bottom plates (Thermo-Scientific), samples were diluted two-fold in 25 µL/well PBS until a final dilution of 1:10,240. Virus was diluted to 8 hemagglutination activity units/50 </w:t>
      </w:r>
      <w:proofErr w:type="spellStart"/>
      <w:r w:rsidRPr="00834D12">
        <w:t>μL</w:t>
      </w:r>
      <w:proofErr w:type="spellEnd"/>
      <w:r w:rsidRPr="00834D12">
        <w:t xml:space="preserve"> in PBS, as determined previously by a hemagglutination assay. 25 </w:t>
      </w:r>
      <w:proofErr w:type="spellStart"/>
      <w:r w:rsidRPr="00834D12">
        <w:t>μL</w:t>
      </w:r>
      <w:proofErr w:type="spellEnd"/>
      <w:r w:rsidRPr="00834D12">
        <w:t xml:space="preserve">/well of virus was added to the diluted sera plates, then plates were incubated for 30 minutes on a shaker at room temperature. After 30 minutes, 0.5% red blood cells from either turkey (for A/Victoria/22) or guinea pig (for A/Darwin/21 and B/Austria/21) were added to the plates at a volume of 50 </w:t>
      </w:r>
      <w:proofErr w:type="spellStart"/>
      <w:r w:rsidRPr="00834D12">
        <w:t>μL</w:t>
      </w:r>
      <w:proofErr w:type="spellEnd"/>
      <w:r w:rsidRPr="00834D12">
        <w:t>/well. Plates were incubated at 4ºC for 1 hour (turkey blood) or 2 hours (guinea pig blood), until pellets were observed on the bottom of the blank wells. Titers were calculated by determining the last dilution at which a clear pellet was observed.</w:t>
      </w:r>
    </w:p>
    <w:p w14:paraId="2A095C8C" w14:textId="77777777" w:rsidR="00A6418D" w:rsidRPr="00834D12" w:rsidRDefault="00A6418D" w:rsidP="00A6418D"/>
    <w:p w14:paraId="44303ADB" w14:textId="77777777" w:rsidR="00A6418D" w:rsidRPr="00834D12" w:rsidRDefault="00A6418D" w:rsidP="00A6418D">
      <w:pPr>
        <w:pStyle w:val="Heading3"/>
        <w:rPr>
          <w:rFonts w:ascii="Times New Roman" w:hAnsi="Times New Roman" w:cs="Times New Roman"/>
        </w:rPr>
      </w:pPr>
      <w:bookmarkStart w:id="6" w:name="_Toc209722117"/>
      <w:r w:rsidRPr="00834D12">
        <w:rPr>
          <w:rFonts w:ascii="Times New Roman" w:hAnsi="Times New Roman" w:cs="Times New Roman"/>
        </w:rPr>
        <w:t>Enzyme-Linked Immunosorbent Assay (ELISA)</w:t>
      </w:r>
      <w:bookmarkEnd w:id="6"/>
    </w:p>
    <w:p w14:paraId="094EAECA" w14:textId="77777777" w:rsidR="00A6418D" w:rsidRPr="00834D12" w:rsidRDefault="00A6418D" w:rsidP="00A6418D">
      <w:r w:rsidRPr="00834D12">
        <w:t xml:space="preserve">An enzyme-linked immunosorbent assay (ELISA) was used to assess the area under the curve (AUC) for binding antibody responses against A/Victoria/4897/22 H1 and A/Darwin/6/21 H3. 96 well plates (Immulon 4 HBX; </w:t>
      </w:r>
      <w:proofErr w:type="spellStart"/>
      <w:r w:rsidRPr="00834D12">
        <w:t>Thermo</w:t>
      </w:r>
      <w:proofErr w:type="spellEnd"/>
      <w:r w:rsidRPr="00834D12">
        <w:t xml:space="preserve"> Fisher Scientific) were coated with recombinant HA protein diluted in phosphate-buffered saline (PBS) to a concentration of 2 </w:t>
      </w:r>
      <w:proofErr w:type="spellStart"/>
      <w:r w:rsidRPr="00834D12">
        <w:t>μg</w:t>
      </w:r>
      <w:proofErr w:type="spellEnd"/>
      <w:r w:rsidRPr="00834D12">
        <w:t xml:space="preserve">/ml (50 </w:t>
      </w:r>
      <w:proofErr w:type="spellStart"/>
      <w:r w:rsidRPr="00834D12">
        <w:t>μl</w:t>
      </w:r>
      <w:proofErr w:type="spellEnd"/>
      <w:r w:rsidRPr="00834D12">
        <w:t xml:space="preserve">/well) and incubated overnight at 4ºC. The next day, plates were washed with 1X PBS containing 0.1% Tween 20 (PBS-T). Plates were blocked with 200 </w:t>
      </w:r>
      <w:proofErr w:type="spellStart"/>
      <w:r w:rsidRPr="00834D12">
        <w:t>μl</w:t>
      </w:r>
      <w:proofErr w:type="spellEnd"/>
      <w:r w:rsidRPr="00834D12">
        <w:t>/well of 3% nonfat dry milk powder (</w:t>
      </w:r>
      <w:proofErr w:type="spellStart"/>
      <w:r w:rsidRPr="00834D12">
        <w:t>bioWORLD</w:t>
      </w:r>
      <w:proofErr w:type="spellEnd"/>
      <w:r w:rsidRPr="00834D12">
        <w:t xml:space="preserve">) in PBS-T at room temperature. After 1 hour, blocking solution was removed and plates were filled with 1% milk powder in PBS-T (dilution buffer). Sera samples were added at an initial dilution of 1:100 and serially diluted </w:t>
      </w:r>
      <w:proofErr w:type="gramStart"/>
      <w:r w:rsidRPr="00834D12">
        <w:t>3 fold</w:t>
      </w:r>
      <w:proofErr w:type="gramEnd"/>
      <w:r w:rsidRPr="00834D12">
        <w:t xml:space="preserve"> to a final dilution of 1: 218,700. After incubating for 2 hours at room temperature, plates were washed three times with PBS-T. Fab-specific anti-human secondary antibody conjugated to horseradish peroxidase (HRP) was diluted 1:9000 in dilution buffer and added to the plates at 50 </w:t>
      </w:r>
      <w:proofErr w:type="spellStart"/>
      <w:r w:rsidRPr="00834D12">
        <w:t>μl</w:t>
      </w:r>
      <w:proofErr w:type="spellEnd"/>
      <w:r w:rsidRPr="00834D12">
        <w:t>/well. Plates were incubated for 1 hour at room temperature and then washed four times with PBS-T. 100 µL/well of O-phenylenediamine dihydrochloride substrate (Sigma-Aldrich) was added to the plates. The reaction was stopped after 10 minutes by the addition of 50 µL/well of 3M HCl (</w:t>
      </w:r>
      <w:proofErr w:type="spellStart"/>
      <w:r w:rsidRPr="00834D12">
        <w:t>Thermo</w:t>
      </w:r>
      <w:proofErr w:type="spellEnd"/>
      <w:r w:rsidRPr="00834D12">
        <w:t xml:space="preserve"> Fisher Scientific). Optical density at 490 nm was measured using a Synergy 4 (</w:t>
      </w:r>
      <w:proofErr w:type="spellStart"/>
      <w:r w:rsidRPr="00834D12">
        <w:t>BioTek</w:t>
      </w:r>
      <w:proofErr w:type="spellEnd"/>
      <w:r w:rsidRPr="00834D12">
        <w:t>) microplate reader. AUC values were calculated using GraphPad Prism 9.</w:t>
      </w:r>
    </w:p>
    <w:p w14:paraId="2A943CF2" w14:textId="77777777" w:rsidR="00A6418D" w:rsidRPr="00834D12" w:rsidRDefault="00A6418D" w:rsidP="00A6418D">
      <w:pPr>
        <w:pStyle w:val="Heading3"/>
        <w:rPr>
          <w:rFonts w:ascii="Times New Roman" w:hAnsi="Times New Roman" w:cs="Times New Roman"/>
        </w:rPr>
      </w:pPr>
      <w:bookmarkStart w:id="7" w:name="_Toc209722118"/>
      <w:r w:rsidRPr="00834D12">
        <w:rPr>
          <w:rFonts w:ascii="Times New Roman" w:hAnsi="Times New Roman" w:cs="Times New Roman"/>
        </w:rPr>
        <w:t>Computation of Maximal Inhalation Dose</w:t>
      </w:r>
      <w:bookmarkEnd w:id="7"/>
    </w:p>
    <w:p w14:paraId="28D745A0" w14:textId="13F2E749" w:rsidR="000E41E8" w:rsidRDefault="00A6418D" w:rsidP="00A6418D">
      <w:r w:rsidRPr="00834D12">
        <w:t>We computed maximal exposure from ambient sampler measurements of RNA copies per cubic meter and, based on Recipient activities during exposure events an estimated average minute-ventilation rate of 16 L/min (~1 m</w:t>
      </w:r>
      <w:r w:rsidRPr="00834D12">
        <w:rPr>
          <w:vertAlign w:val="superscript"/>
        </w:rPr>
        <w:t>3</w:t>
      </w:r>
      <w:r w:rsidRPr="00834D12">
        <w:t>/hour). Using this estimate and the two positive NIOSH bioaerosol samples, we estimate that on January 31, Recipients in Cohort 24b were each exposed to at approximately 750</w:t>
      </w:r>
      <w:r w:rsidRPr="00834D12">
        <w:rPr>
          <w:rFonts w:hint="eastAsia"/>
        </w:rPr>
        <w:t xml:space="preserve"> </w:t>
      </w:r>
      <w:r w:rsidRPr="00834D12">
        <w:t>RNA copies (75 RNA copies/m</w:t>
      </w:r>
      <w:r w:rsidRPr="00834D12">
        <w:rPr>
          <w:vertAlign w:val="superscript"/>
        </w:rPr>
        <w:t>3</w:t>
      </w:r>
      <w:r w:rsidRPr="00834D12">
        <w:t>, for 10 hours of exposure events) via inhalation. On February 19, Recipients in Cohort 24c were exposed to 290 RNA copies (25 RNA copies/m</w:t>
      </w:r>
      <w:r w:rsidRPr="00834D12">
        <w:rPr>
          <w:vertAlign w:val="superscript"/>
        </w:rPr>
        <w:t>3</w:t>
      </w:r>
      <w:r w:rsidRPr="00834D12">
        <w:t>, for 11.6 hours of exposure events).</w:t>
      </w:r>
    </w:p>
    <w:p w14:paraId="18C260CD" w14:textId="77777777" w:rsidR="00EC1AF7" w:rsidRDefault="00EC1AF7" w:rsidP="00A6418D"/>
    <w:p w14:paraId="0B38247C" w14:textId="77777777" w:rsidR="00061321" w:rsidRPr="00061321" w:rsidRDefault="00061321" w:rsidP="00061321">
      <w:pPr>
        <w:keepNext/>
        <w:keepLines/>
        <w:spacing w:before="40" w:after="0" w:line="240" w:lineRule="auto"/>
        <w:outlineLvl w:val="1"/>
        <w:rPr>
          <w:rFonts w:eastAsia="DengXian Light"/>
          <w:b/>
          <w:bCs/>
          <w:color w:val="2F5496"/>
          <w:sz w:val="26"/>
          <w:szCs w:val="26"/>
          <w:lang w:val="es-ES" w:eastAsia="zh-CN"/>
        </w:rPr>
      </w:pPr>
      <w:bookmarkStart w:id="8" w:name="_Toc209722129"/>
      <w:proofErr w:type="spellStart"/>
      <w:r w:rsidRPr="00061321">
        <w:rPr>
          <w:rFonts w:eastAsia="DengXian Light"/>
          <w:b/>
          <w:bCs/>
          <w:color w:val="2F5496"/>
          <w:sz w:val="26"/>
          <w:szCs w:val="26"/>
          <w:lang w:val="es-ES" w:eastAsia="zh-CN"/>
        </w:rPr>
        <w:t>References</w:t>
      </w:r>
      <w:bookmarkEnd w:id="8"/>
      <w:proofErr w:type="spellEnd"/>
    </w:p>
    <w:p w14:paraId="38882441" w14:textId="77777777" w:rsidR="002A26A1" w:rsidRPr="002A26A1" w:rsidRDefault="005032D3" w:rsidP="002A26A1">
      <w:pPr>
        <w:pStyle w:val="Bibliography"/>
        <w:rPr>
          <w:lang w:eastAsia="zh-CN"/>
        </w:rPr>
      </w:pPr>
      <w:r>
        <w:fldChar w:fldCharType="begin"/>
      </w:r>
      <w:r w:rsidR="002A26A1">
        <w:rPr>
          <w:lang w:val="es-ES"/>
        </w:rPr>
        <w:instrText xml:space="preserve"> ADDIN ZOTERO_BIBL {"uncited":[],"omitted":[],"custom":[]} CSL_BIBLIOGRAPHY </w:instrText>
      </w:r>
      <w:r>
        <w:fldChar w:fldCharType="separate"/>
      </w:r>
      <w:r w:rsidR="002A26A1" w:rsidRPr="002A26A1">
        <w:rPr>
          <w:lang w:val="es-ES" w:eastAsia="zh-CN"/>
        </w:rPr>
        <w:t xml:space="preserve">1. </w:t>
      </w:r>
      <w:r w:rsidR="002A26A1" w:rsidRPr="002A26A1">
        <w:rPr>
          <w:lang w:val="es-ES" w:eastAsia="zh-CN"/>
        </w:rPr>
        <w:tab/>
        <w:t xml:space="preserve">Yan J, Grantham M, Pantelic J, et al. </w:t>
      </w:r>
      <w:r w:rsidR="002A26A1" w:rsidRPr="002A26A1">
        <w:rPr>
          <w:lang w:eastAsia="zh-CN"/>
        </w:rPr>
        <w:t xml:space="preserve">Infectious virus in exhaled breath of symptomatic seasonal influenza cases from a college community. Proc Natl Acad Sci USA </w:t>
      </w:r>
      <w:r w:rsidR="002A26A1" w:rsidRPr="002A26A1">
        <w:rPr>
          <w:b/>
          <w:bCs/>
          <w:lang w:eastAsia="zh-CN"/>
        </w:rPr>
        <w:t>2018</w:t>
      </w:r>
      <w:r w:rsidR="002A26A1" w:rsidRPr="002A26A1">
        <w:rPr>
          <w:lang w:eastAsia="zh-CN"/>
        </w:rPr>
        <w:t xml:space="preserve">; 115:1081–1086. </w:t>
      </w:r>
    </w:p>
    <w:p w14:paraId="59E3AEF9" w14:textId="77777777" w:rsidR="002A26A1" w:rsidRPr="002A26A1" w:rsidRDefault="002A26A1" w:rsidP="002A26A1">
      <w:pPr>
        <w:pStyle w:val="Bibliography"/>
        <w:rPr>
          <w:lang w:eastAsia="zh-CN"/>
        </w:rPr>
      </w:pPr>
      <w:r w:rsidRPr="002A26A1">
        <w:rPr>
          <w:lang w:eastAsia="zh-CN"/>
        </w:rPr>
        <w:t xml:space="preserve">2. </w:t>
      </w:r>
      <w:r w:rsidRPr="002A26A1">
        <w:rPr>
          <w:lang w:eastAsia="zh-CN"/>
        </w:rPr>
        <w:tab/>
        <w:t xml:space="preserve">Shu B, Kirby MK, Davis WG, et al. Multiplex Real-Time Reverse Transcription PCR for Influenza A Virus, Influenza B Virus, and Severe Acute Respiratory Syndrome Coronavirus 2. Emerg Infect Dis </w:t>
      </w:r>
      <w:r w:rsidRPr="002A26A1">
        <w:rPr>
          <w:b/>
          <w:bCs/>
          <w:lang w:eastAsia="zh-CN"/>
        </w:rPr>
        <w:t>2021</w:t>
      </w:r>
      <w:r w:rsidRPr="002A26A1">
        <w:rPr>
          <w:lang w:eastAsia="zh-CN"/>
        </w:rPr>
        <w:t xml:space="preserve">; 27:1821–1830. </w:t>
      </w:r>
    </w:p>
    <w:p w14:paraId="0EBC6CBD" w14:textId="77777777" w:rsidR="002A26A1" w:rsidRPr="002A26A1" w:rsidRDefault="002A26A1" w:rsidP="002A26A1">
      <w:pPr>
        <w:pStyle w:val="Bibliography"/>
        <w:rPr>
          <w:lang w:eastAsia="zh-CN"/>
        </w:rPr>
      </w:pPr>
      <w:r w:rsidRPr="002A26A1">
        <w:rPr>
          <w:lang w:eastAsia="zh-CN"/>
        </w:rPr>
        <w:t xml:space="preserve">3. </w:t>
      </w:r>
      <w:r w:rsidRPr="002A26A1">
        <w:rPr>
          <w:lang w:eastAsia="zh-CN"/>
        </w:rPr>
        <w:tab/>
        <w:t xml:space="preserve">Takada K, Kawakami C, Fan S, et al. A humanized MDCK cell line for the efficient isolation and propagation of human influenza viruses. Nat Microbiol </w:t>
      </w:r>
      <w:r w:rsidRPr="002A26A1">
        <w:rPr>
          <w:b/>
          <w:bCs/>
          <w:lang w:eastAsia="zh-CN"/>
        </w:rPr>
        <w:t>2019</w:t>
      </w:r>
      <w:r w:rsidRPr="002A26A1">
        <w:rPr>
          <w:lang w:eastAsia="zh-CN"/>
        </w:rPr>
        <w:t xml:space="preserve">; 4:1268–1273. </w:t>
      </w:r>
    </w:p>
    <w:p w14:paraId="017E0B1A" w14:textId="6DA43FD0" w:rsidR="00EC1AF7" w:rsidRDefault="005032D3" w:rsidP="002A26A1">
      <w:pPr>
        <w:pStyle w:val="Bibliography"/>
      </w:pPr>
      <w:r>
        <w:fldChar w:fldCharType="end"/>
      </w:r>
    </w:p>
    <w:sectPr w:rsidR="00EC1AF7" w:rsidSect="00512B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18D"/>
    <w:rsid w:val="000174EE"/>
    <w:rsid w:val="0003289A"/>
    <w:rsid w:val="00032E85"/>
    <w:rsid w:val="00041933"/>
    <w:rsid w:val="00061321"/>
    <w:rsid w:val="00077452"/>
    <w:rsid w:val="00084BC3"/>
    <w:rsid w:val="00093367"/>
    <w:rsid w:val="000B497B"/>
    <w:rsid w:val="000C7B2F"/>
    <w:rsid w:val="000E41E8"/>
    <w:rsid w:val="000F542E"/>
    <w:rsid w:val="000F7712"/>
    <w:rsid w:val="00100719"/>
    <w:rsid w:val="00114B53"/>
    <w:rsid w:val="00116869"/>
    <w:rsid w:val="00123088"/>
    <w:rsid w:val="00123523"/>
    <w:rsid w:val="00133B05"/>
    <w:rsid w:val="00135A85"/>
    <w:rsid w:val="00155118"/>
    <w:rsid w:val="00173AA9"/>
    <w:rsid w:val="00190ACF"/>
    <w:rsid w:val="001D09E2"/>
    <w:rsid w:val="001D618F"/>
    <w:rsid w:val="0020643D"/>
    <w:rsid w:val="0021693B"/>
    <w:rsid w:val="00225FBA"/>
    <w:rsid w:val="002334E8"/>
    <w:rsid w:val="0024034B"/>
    <w:rsid w:val="002502EE"/>
    <w:rsid w:val="00252A91"/>
    <w:rsid w:val="002A26A1"/>
    <w:rsid w:val="002B1EA6"/>
    <w:rsid w:val="002D10AF"/>
    <w:rsid w:val="002E62B7"/>
    <w:rsid w:val="002F2CF5"/>
    <w:rsid w:val="002F7109"/>
    <w:rsid w:val="0031510F"/>
    <w:rsid w:val="0032773B"/>
    <w:rsid w:val="00331963"/>
    <w:rsid w:val="00355451"/>
    <w:rsid w:val="003558AA"/>
    <w:rsid w:val="0036162E"/>
    <w:rsid w:val="00366061"/>
    <w:rsid w:val="00394D9E"/>
    <w:rsid w:val="003A2FD7"/>
    <w:rsid w:val="003D42EA"/>
    <w:rsid w:val="003E6E22"/>
    <w:rsid w:val="003F2310"/>
    <w:rsid w:val="00421DE6"/>
    <w:rsid w:val="00470E33"/>
    <w:rsid w:val="004837BF"/>
    <w:rsid w:val="00485992"/>
    <w:rsid w:val="004B04CE"/>
    <w:rsid w:val="004C3758"/>
    <w:rsid w:val="004D21AF"/>
    <w:rsid w:val="004D432D"/>
    <w:rsid w:val="004E656F"/>
    <w:rsid w:val="005032D3"/>
    <w:rsid w:val="00506E5C"/>
    <w:rsid w:val="00512BE5"/>
    <w:rsid w:val="00514C12"/>
    <w:rsid w:val="00520DA5"/>
    <w:rsid w:val="005221BB"/>
    <w:rsid w:val="00522722"/>
    <w:rsid w:val="00527882"/>
    <w:rsid w:val="005332CA"/>
    <w:rsid w:val="0053509F"/>
    <w:rsid w:val="00547C68"/>
    <w:rsid w:val="00555A8B"/>
    <w:rsid w:val="00560212"/>
    <w:rsid w:val="00561B17"/>
    <w:rsid w:val="00574186"/>
    <w:rsid w:val="00575CB2"/>
    <w:rsid w:val="00584EAC"/>
    <w:rsid w:val="0058570A"/>
    <w:rsid w:val="005E68D9"/>
    <w:rsid w:val="005F2725"/>
    <w:rsid w:val="005F3951"/>
    <w:rsid w:val="00601D3A"/>
    <w:rsid w:val="00611509"/>
    <w:rsid w:val="00643B84"/>
    <w:rsid w:val="00676465"/>
    <w:rsid w:val="00681E91"/>
    <w:rsid w:val="006A3A95"/>
    <w:rsid w:val="006F2950"/>
    <w:rsid w:val="006F7860"/>
    <w:rsid w:val="007209AA"/>
    <w:rsid w:val="00722107"/>
    <w:rsid w:val="007A2597"/>
    <w:rsid w:val="007C3165"/>
    <w:rsid w:val="007F0E48"/>
    <w:rsid w:val="00802D7D"/>
    <w:rsid w:val="00807998"/>
    <w:rsid w:val="00870EDB"/>
    <w:rsid w:val="008A1CD5"/>
    <w:rsid w:val="008A3348"/>
    <w:rsid w:val="008B4F2A"/>
    <w:rsid w:val="008C1D5A"/>
    <w:rsid w:val="008C2B92"/>
    <w:rsid w:val="008C5413"/>
    <w:rsid w:val="009038E0"/>
    <w:rsid w:val="009256E7"/>
    <w:rsid w:val="009330D9"/>
    <w:rsid w:val="009715BC"/>
    <w:rsid w:val="00971F92"/>
    <w:rsid w:val="00990D1F"/>
    <w:rsid w:val="00994807"/>
    <w:rsid w:val="009C7394"/>
    <w:rsid w:val="009C76FE"/>
    <w:rsid w:val="009E561F"/>
    <w:rsid w:val="009F3AB1"/>
    <w:rsid w:val="00A10B1B"/>
    <w:rsid w:val="00A345CA"/>
    <w:rsid w:val="00A37E6E"/>
    <w:rsid w:val="00A6418D"/>
    <w:rsid w:val="00A83713"/>
    <w:rsid w:val="00A84C91"/>
    <w:rsid w:val="00A97438"/>
    <w:rsid w:val="00AF20A2"/>
    <w:rsid w:val="00B02DC8"/>
    <w:rsid w:val="00B11675"/>
    <w:rsid w:val="00B1410D"/>
    <w:rsid w:val="00B523AE"/>
    <w:rsid w:val="00BA4F97"/>
    <w:rsid w:val="00BA6C83"/>
    <w:rsid w:val="00BC34B3"/>
    <w:rsid w:val="00BC7343"/>
    <w:rsid w:val="00C01F00"/>
    <w:rsid w:val="00C06304"/>
    <w:rsid w:val="00C315AE"/>
    <w:rsid w:val="00C3775B"/>
    <w:rsid w:val="00C775C8"/>
    <w:rsid w:val="00C82BD5"/>
    <w:rsid w:val="00C97870"/>
    <w:rsid w:val="00CA4DDF"/>
    <w:rsid w:val="00CF7396"/>
    <w:rsid w:val="00CF7542"/>
    <w:rsid w:val="00D1381A"/>
    <w:rsid w:val="00D15F72"/>
    <w:rsid w:val="00D27020"/>
    <w:rsid w:val="00D3029C"/>
    <w:rsid w:val="00D36002"/>
    <w:rsid w:val="00D4489D"/>
    <w:rsid w:val="00D57209"/>
    <w:rsid w:val="00D64858"/>
    <w:rsid w:val="00D760E8"/>
    <w:rsid w:val="00D77F7F"/>
    <w:rsid w:val="00DC5119"/>
    <w:rsid w:val="00DE0A0C"/>
    <w:rsid w:val="00DE241A"/>
    <w:rsid w:val="00DF1232"/>
    <w:rsid w:val="00DF63EC"/>
    <w:rsid w:val="00E05403"/>
    <w:rsid w:val="00E133EB"/>
    <w:rsid w:val="00E16397"/>
    <w:rsid w:val="00E17F3F"/>
    <w:rsid w:val="00E2786C"/>
    <w:rsid w:val="00E42107"/>
    <w:rsid w:val="00E4371A"/>
    <w:rsid w:val="00E60450"/>
    <w:rsid w:val="00E94B4F"/>
    <w:rsid w:val="00E9511A"/>
    <w:rsid w:val="00EA0547"/>
    <w:rsid w:val="00EC1422"/>
    <w:rsid w:val="00EC1AF7"/>
    <w:rsid w:val="00EF2019"/>
    <w:rsid w:val="00EF3681"/>
    <w:rsid w:val="00EF5EC2"/>
    <w:rsid w:val="00F00A77"/>
    <w:rsid w:val="00F02B72"/>
    <w:rsid w:val="00F079E8"/>
    <w:rsid w:val="00F12308"/>
    <w:rsid w:val="00F17F42"/>
    <w:rsid w:val="00F27405"/>
    <w:rsid w:val="00F301CD"/>
    <w:rsid w:val="00F35C53"/>
    <w:rsid w:val="00F531FE"/>
    <w:rsid w:val="00F83998"/>
    <w:rsid w:val="00FA130E"/>
    <w:rsid w:val="00FA3FA1"/>
    <w:rsid w:val="00FB5126"/>
    <w:rsid w:val="00FD202E"/>
    <w:rsid w:val="00FE5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909E8C"/>
  <w14:defaultImageDpi w14:val="32767"/>
  <w15:chartTrackingRefBased/>
  <w15:docId w15:val="{09B12F38-D975-EF4C-B093-BF5D6B211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6418D"/>
    <w:pPr>
      <w:spacing w:after="160" w:line="259" w:lineRule="auto"/>
    </w:pPr>
    <w:rPr>
      <w:rFonts w:ascii="Times New Roman" w:eastAsia="SimSun" w:hAnsi="Times New Roman" w:cs="Times New Roman"/>
      <w:kern w:val="0"/>
      <w:lang w:eastAsia="en-US"/>
      <w14:ligatures w14:val="none"/>
    </w:rPr>
  </w:style>
  <w:style w:type="paragraph" w:styleId="Heading1">
    <w:name w:val="heading 1"/>
    <w:basedOn w:val="Normal"/>
    <w:next w:val="Normal"/>
    <w:link w:val="Heading1Char"/>
    <w:uiPriority w:val="9"/>
    <w:qFormat/>
    <w:rsid w:val="00A6418D"/>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A6418D"/>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Heading3">
    <w:name w:val="heading 3"/>
    <w:basedOn w:val="Normal"/>
    <w:next w:val="Normal"/>
    <w:link w:val="Heading3Char"/>
    <w:uiPriority w:val="9"/>
    <w:unhideWhenUsed/>
    <w:qFormat/>
    <w:rsid w:val="00A6418D"/>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A6418D"/>
    <w:pPr>
      <w:keepNext/>
      <w:keepLines/>
      <w:spacing w:before="80" w:after="40" w:line="240" w:lineRule="auto"/>
      <w:outlineLvl w:val="3"/>
    </w:pPr>
    <w:rPr>
      <w:rFonts w:asciiTheme="minorHAnsi" w:eastAsiaTheme="majorEastAsia" w:hAnsiTheme="minorHAnsi" w:cstheme="majorBidi"/>
      <w:i/>
      <w:iCs/>
      <w:color w:val="2F5496"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A6418D"/>
    <w:pPr>
      <w:keepNext/>
      <w:keepLines/>
      <w:spacing w:before="80" w:after="40" w:line="240" w:lineRule="auto"/>
      <w:outlineLvl w:val="4"/>
    </w:pPr>
    <w:rPr>
      <w:rFonts w:asciiTheme="minorHAnsi" w:eastAsiaTheme="majorEastAsia" w:hAnsiTheme="minorHAnsi" w:cstheme="majorBidi"/>
      <w:color w:val="2F5496"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A6418D"/>
    <w:pPr>
      <w:keepNext/>
      <w:keepLines/>
      <w:spacing w:before="40" w:after="0" w:line="240"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A6418D"/>
    <w:pPr>
      <w:keepNext/>
      <w:keepLines/>
      <w:spacing w:before="40" w:after="0" w:line="240"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A6418D"/>
    <w:pPr>
      <w:keepNext/>
      <w:keepLines/>
      <w:spacing w:after="0" w:line="240"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A6418D"/>
    <w:pPr>
      <w:keepNext/>
      <w:keepLines/>
      <w:spacing w:after="0" w:line="240"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18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641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6418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6418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6418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641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1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1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18D"/>
    <w:rPr>
      <w:rFonts w:eastAsiaTheme="majorEastAsia" w:cstheme="majorBidi"/>
      <w:color w:val="272727" w:themeColor="text1" w:themeTint="D8"/>
    </w:rPr>
  </w:style>
  <w:style w:type="paragraph" w:styleId="Title">
    <w:name w:val="Title"/>
    <w:basedOn w:val="Normal"/>
    <w:next w:val="Normal"/>
    <w:link w:val="TitleChar"/>
    <w:uiPriority w:val="10"/>
    <w:qFormat/>
    <w:rsid w:val="00A6418D"/>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A641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18D"/>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A641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18D"/>
    <w:pPr>
      <w:spacing w:before="160" w:line="240"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A6418D"/>
    <w:rPr>
      <w:i/>
      <w:iCs/>
      <w:color w:val="404040" w:themeColor="text1" w:themeTint="BF"/>
    </w:rPr>
  </w:style>
  <w:style w:type="paragraph" w:styleId="ListParagraph">
    <w:name w:val="List Paragraph"/>
    <w:basedOn w:val="Normal"/>
    <w:uiPriority w:val="34"/>
    <w:qFormat/>
    <w:rsid w:val="00A6418D"/>
    <w:pPr>
      <w:spacing w:after="0" w:line="240"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A6418D"/>
    <w:rPr>
      <w:i/>
      <w:iCs/>
      <w:color w:val="2F5496" w:themeColor="accent1" w:themeShade="BF"/>
    </w:rPr>
  </w:style>
  <w:style w:type="paragraph" w:styleId="IntenseQuote">
    <w:name w:val="Intense Quote"/>
    <w:basedOn w:val="Normal"/>
    <w:next w:val="Normal"/>
    <w:link w:val="IntenseQuoteChar"/>
    <w:uiPriority w:val="30"/>
    <w:qFormat/>
    <w:rsid w:val="00A6418D"/>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cstheme="minorBidi"/>
      <w:i/>
      <w:iCs/>
      <w:color w:val="2F5496"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A6418D"/>
    <w:rPr>
      <w:i/>
      <w:iCs/>
      <w:color w:val="2F5496" w:themeColor="accent1" w:themeShade="BF"/>
    </w:rPr>
  </w:style>
  <w:style w:type="character" w:styleId="IntenseReference">
    <w:name w:val="Intense Reference"/>
    <w:basedOn w:val="DefaultParagraphFont"/>
    <w:uiPriority w:val="32"/>
    <w:qFormat/>
    <w:rsid w:val="00A6418D"/>
    <w:rPr>
      <w:b/>
      <w:bCs/>
      <w:smallCaps/>
      <w:color w:val="2F5496" w:themeColor="accent1" w:themeShade="BF"/>
      <w:spacing w:val="5"/>
    </w:rPr>
  </w:style>
  <w:style w:type="paragraph" w:styleId="Bibliography">
    <w:name w:val="Bibliography"/>
    <w:basedOn w:val="Normal"/>
    <w:next w:val="Normal"/>
    <w:uiPriority w:val="37"/>
    <w:unhideWhenUsed/>
    <w:rsid w:val="005032D3"/>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20</Words>
  <Characters>16077</Characters>
  <Application>Microsoft Office Word</Application>
  <DocSecurity>0</DocSecurity>
  <Lines>133</Lines>
  <Paragraphs>37</Paragraphs>
  <ScaleCrop>false</ScaleCrop>
  <Company>UMD</Company>
  <LinksUpToDate>false</LinksUpToDate>
  <CharactersWithSpaces>18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yu Lai</dc:creator>
  <cp:keywords/>
  <dc:description/>
  <cp:lastModifiedBy>Jianyu Lai</cp:lastModifiedBy>
  <cp:revision>7</cp:revision>
  <dcterms:created xsi:type="dcterms:W3CDTF">2025-10-01T01:15:00Z</dcterms:created>
  <dcterms:modified xsi:type="dcterms:W3CDTF">2025-11-18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FLjvaIR1"/&gt;&lt;style id="http://www.zotero.org/styles/clinical-infectious-diseases" hasBibliography="1" bibliographyStyleHasBeenSet="1"/&gt;&lt;prefs&gt;&lt;pref name="fieldType" value="Field"/&gt;&lt;/prefs&gt;&lt;/data&gt;</vt:lpwstr>
  </property>
</Properties>
</file>